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79"/>
        <w:tblW w:w="11624" w:type="dxa"/>
        <w:tblLook w:val="04A0" w:firstRow="1" w:lastRow="0" w:firstColumn="1" w:lastColumn="0" w:noHBand="0" w:noVBand="1"/>
      </w:tblPr>
      <w:tblGrid>
        <w:gridCol w:w="2410"/>
        <w:gridCol w:w="2835"/>
        <w:gridCol w:w="3119"/>
        <w:gridCol w:w="3260"/>
      </w:tblGrid>
      <w:tr w:rsidR="00046C3B" w:rsidRPr="006D6407" w14:paraId="6A513871" w14:textId="77777777" w:rsidTr="00A5286F">
        <w:trPr>
          <w:trHeight w:val="558"/>
        </w:trPr>
        <w:tc>
          <w:tcPr>
            <w:tcW w:w="116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3D223" w14:textId="5CDBDC72" w:rsidR="00046C3B" w:rsidRPr="006D6407" w:rsidRDefault="00046C3B" w:rsidP="009004D3">
            <w:pPr>
              <w:spacing w:after="0"/>
              <w:rPr>
                <w:rFonts w:cstheme="minorHAnsi"/>
              </w:rPr>
            </w:pPr>
            <w:r w:rsidRPr="006D6407">
              <w:rPr>
                <w:rFonts w:cstheme="minorHAnsi"/>
                <w:b/>
              </w:rPr>
              <w:t xml:space="preserve">Online supple Table 1e. </w:t>
            </w:r>
            <w:r w:rsidRPr="006D6407">
              <w:rPr>
                <w:rFonts w:cstheme="minorHAnsi"/>
              </w:rPr>
              <w:t xml:space="preserve">Levels of type 2 inflammatory markers in ECRHS II and ECRHS III in terms of change in allergic multimorbidity over time. Presented as geometric mean (confidence interval) </w:t>
            </w:r>
          </w:p>
        </w:tc>
      </w:tr>
      <w:tr w:rsidR="004F5E3D" w:rsidRPr="006D6407" w14:paraId="73FCC5CD" w14:textId="77777777" w:rsidTr="00A5286F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F3BF0" w14:textId="77777777" w:rsidR="004F5E3D" w:rsidRPr="006D6407" w:rsidRDefault="004F5E3D" w:rsidP="009004D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066C" w14:textId="37CFA59C" w:rsidR="004F5E3D" w:rsidRPr="006D6407" w:rsidRDefault="004F5E3D" w:rsidP="00AD0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Healthy</w:t>
            </w:r>
            <w:r w:rsidR="00AD0EE5">
              <w:rPr>
                <w:rFonts w:eastAsia="Times New Roman" w:cstheme="minorHAnsi"/>
                <w:color w:val="000000"/>
              </w:rPr>
              <w:t xml:space="preserve"> </w:t>
            </w:r>
            <w:r w:rsidRPr="006D6407">
              <w:rPr>
                <w:rFonts w:eastAsia="Times New Roman" w:cstheme="minorHAnsi"/>
                <w:color w:val="000000"/>
              </w:rPr>
              <w:t>(n=11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7645" w14:textId="0E1BBC2B" w:rsidR="004F5E3D" w:rsidRPr="006D6407" w:rsidRDefault="004F5E3D" w:rsidP="00AD0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Remission of rhinitis</w:t>
            </w:r>
            <w:r w:rsidR="00AD0EE5">
              <w:rPr>
                <w:rFonts w:eastAsia="Times New Roman" w:cstheme="minorHAnsi"/>
                <w:color w:val="000000"/>
              </w:rPr>
              <w:t xml:space="preserve"> </w:t>
            </w:r>
            <w:r w:rsidRPr="006D6407">
              <w:rPr>
                <w:rFonts w:eastAsia="Times New Roman" w:cstheme="minorHAnsi"/>
                <w:color w:val="000000"/>
              </w:rPr>
              <w:t>(n=2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20167" w14:textId="18E4EB77" w:rsidR="004F5E3D" w:rsidRPr="006D6407" w:rsidRDefault="004F5E3D" w:rsidP="00AD0E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Persistent rhinitis</w:t>
            </w:r>
            <w:r w:rsidR="00AD0EE5">
              <w:rPr>
                <w:rFonts w:eastAsia="Times New Roman" w:cstheme="minorHAnsi"/>
                <w:color w:val="000000"/>
              </w:rPr>
              <w:t xml:space="preserve"> </w:t>
            </w:r>
            <w:r w:rsidRPr="006D6407">
              <w:rPr>
                <w:rFonts w:eastAsia="Times New Roman" w:cstheme="minorHAnsi"/>
                <w:color w:val="000000"/>
              </w:rPr>
              <w:t>(n=53)</w:t>
            </w:r>
          </w:p>
        </w:tc>
      </w:tr>
      <w:tr w:rsidR="004F5E3D" w:rsidRPr="006D6407" w14:paraId="4125D25A" w14:textId="77777777" w:rsidTr="00A5286F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2D34" w14:textId="7DD91037" w:rsidR="004F5E3D" w:rsidRPr="00AA33FF" w:rsidRDefault="004F5E3D" w:rsidP="009004D3">
            <w:pPr>
              <w:spacing w:after="0" w:line="240" w:lineRule="auto"/>
              <w:rPr>
                <w:rFonts w:eastAsia="Times New Roman" w:cstheme="minorHAnsi"/>
                <w:color w:val="000000"/>
                <w:lang w:val="de-DE"/>
              </w:rPr>
            </w:pPr>
            <w:r w:rsidRPr="00AA33FF">
              <w:rPr>
                <w:rFonts w:eastAsia="Times New Roman" w:cstheme="minorHAnsi"/>
                <w:color w:val="000000"/>
                <w:lang w:val="de-DE"/>
              </w:rPr>
              <w:t>Total IgE in E2 (k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BF4BE" w14:textId="77777777" w:rsidR="004F5E3D" w:rsidRPr="006D6407" w:rsidRDefault="004F5E3D" w:rsidP="007F5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20.2 (16.2– 25.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530D1" w14:textId="77777777" w:rsidR="004F5E3D" w:rsidRPr="006D6407" w:rsidRDefault="004F5E3D" w:rsidP="007F5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23.8 (13–43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BD16" w14:textId="09EA2343" w:rsidR="004F5E3D" w:rsidRPr="006D6407" w:rsidRDefault="004F5E3D" w:rsidP="007F5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47.3 (32.7–68.3)</w:t>
            </w:r>
          </w:p>
        </w:tc>
      </w:tr>
      <w:tr w:rsidR="004F5E3D" w:rsidRPr="006D6407" w14:paraId="2C417F23" w14:textId="77777777" w:rsidTr="00A5286F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ACF8" w14:textId="131430F7" w:rsidR="004F5E3D" w:rsidRPr="00AA33FF" w:rsidRDefault="004F5E3D" w:rsidP="009004D3">
            <w:pPr>
              <w:spacing w:after="0" w:line="240" w:lineRule="auto"/>
              <w:rPr>
                <w:rFonts w:eastAsia="Times New Roman" w:cstheme="minorHAnsi"/>
                <w:color w:val="000000"/>
                <w:lang w:val="de-DE"/>
              </w:rPr>
            </w:pPr>
            <w:r w:rsidRPr="00AA33FF">
              <w:rPr>
                <w:rFonts w:eastAsia="Times New Roman" w:cstheme="minorHAnsi"/>
                <w:color w:val="000000"/>
                <w:lang w:val="de-DE"/>
              </w:rPr>
              <w:t>Total IgE in E3 (k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FA3FA" w14:textId="77777777" w:rsidR="004F5E3D" w:rsidRPr="006D6407" w:rsidRDefault="004F5E3D" w:rsidP="007F5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3.6 (10.3–18.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167EF" w14:textId="77777777" w:rsidR="004F5E3D" w:rsidRPr="006D6407" w:rsidRDefault="004F5E3D" w:rsidP="007F5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5.3 (8.3–28.1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262" w14:textId="194BAFA5" w:rsidR="004F5E3D" w:rsidRPr="006D6407" w:rsidRDefault="004F5E3D" w:rsidP="007F5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33.5 (22.9–49.1)</w:t>
            </w:r>
          </w:p>
        </w:tc>
      </w:tr>
      <w:tr w:rsidR="00210FCB" w:rsidRPr="006D6407" w14:paraId="170566B8" w14:textId="77777777" w:rsidTr="00210FCB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2AC5" w14:textId="42505B93" w:rsidR="00210FCB" w:rsidRPr="006D6407" w:rsidRDefault="00210FCB" w:rsidP="00210F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cstheme="minorHAnsi"/>
              </w:rPr>
              <w:t>F</w:t>
            </w:r>
            <w:r w:rsidRPr="006D6407">
              <w:rPr>
                <w:rFonts w:cstheme="minorHAnsi"/>
                <w:vertAlign w:val="subscript"/>
              </w:rPr>
              <w:t>E</w:t>
            </w:r>
            <w:r w:rsidRPr="006D6407">
              <w:rPr>
                <w:rFonts w:cstheme="minorHAnsi"/>
              </w:rPr>
              <w:t>NO</w:t>
            </w:r>
            <w:r w:rsidRPr="006D6407">
              <w:rPr>
                <w:rFonts w:eastAsia="Times New Roman" w:cstheme="minorHAnsi"/>
                <w:color w:val="000000"/>
              </w:rPr>
              <w:t xml:space="preserve"> in E2</w:t>
            </w:r>
            <w:r>
              <w:rPr>
                <w:rFonts w:eastAsia="Times New Roman" w:cstheme="minorHAnsi"/>
                <w:color w:val="000000"/>
              </w:rPr>
              <w:t xml:space="preserve"> (ppb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F0A539" w14:textId="12A94813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8.1 (16.1–20.3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2807" w14:textId="033ECADC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20.9 (13.8–31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A3E51" w14:textId="1AF9181D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9.7 (15.8–24.6)</w:t>
            </w:r>
          </w:p>
        </w:tc>
      </w:tr>
      <w:tr w:rsidR="00210FCB" w:rsidRPr="006D6407" w14:paraId="35F909E7" w14:textId="77777777" w:rsidTr="00A5286F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3FB80" w14:textId="0E281B01" w:rsidR="00210FCB" w:rsidRPr="006D6407" w:rsidRDefault="00210FCB" w:rsidP="00210FCB">
            <w:pPr>
              <w:spacing w:after="0" w:line="240" w:lineRule="auto"/>
              <w:rPr>
                <w:rFonts w:cstheme="minorHAnsi"/>
              </w:rPr>
            </w:pPr>
            <w:r w:rsidRPr="006D6407">
              <w:rPr>
                <w:rFonts w:cstheme="minorHAnsi"/>
              </w:rPr>
              <w:t>F</w:t>
            </w:r>
            <w:r w:rsidRPr="006D6407">
              <w:rPr>
                <w:rFonts w:cstheme="minorHAnsi"/>
                <w:vertAlign w:val="subscript"/>
              </w:rPr>
              <w:t>E</w:t>
            </w:r>
            <w:r w:rsidRPr="006D6407">
              <w:rPr>
                <w:rFonts w:cstheme="minorHAnsi"/>
              </w:rPr>
              <w:t>NO</w:t>
            </w:r>
            <w:r w:rsidRPr="006D6407">
              <w:rPr>
                <w:rFonts w:eastAsia="Times New Roman" w:cstheme="minorHAnsi"/>
                <w:color w:val="000000"/>
              </w:rPr>
              <w:t xml:space="preserve"> in E3</w:t>
            </w:r>
            <w:r>
              <w:rPr>
                <w:rFonts w:eastAsia="Times New Roman" w:cstheme="minorHAnsi"/>
                <w:color w:val="000000"/>
              </w:rPr>
              <w:t xml:space="preserve"> (ppb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43205" w14:textId="237C0AC0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7.3 (15.8–19.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FBF75" w14:textId="68B51F32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6.0 (12.6–20.3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0DCF3" w14:textId="077AAAE4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8.2 (15.8–20.9)</w:t>
            </w:r>
          </w:p>
        </w:tc>
      </w:tr>
      <w:tr w:rsidR="00210FCB" w:rsidRPr="006D6407" w14:paraId="52577CCA" w14:textId="77777777" w:rsidTr="00A5286F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B138" w14:textId="1AD8EDF3" w:rsidR="00210FCB" w:rsidRPr="006D6407" w:rsidRDefault="00210FCB" w:rsidP="00210F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ECP in E2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E93F34">
              <w:rPr>
                <w:rFonts w:eastAsia="Times New Roman" w:cstheme="minorHAnsi"/>
                <w:color w:val="000000"/>
              </w:rPr>
              <w:t xml:space="preserve">µg/L 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C7BC0" w14:textId="08E5E904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7</w:t>
            </w:r>
            <w:r w:rsidR="005507DF">
              <w:rPr>
                <w:rFonts w:eastAsia="Times New Roman" w:cstheme="minorHAnsi"/>
                <w:color w:val="000000"/>
              </w:rPr>
              <w:t>.0</w:t>
            </w:r>
            <w:bookmarkStart w:id="0" w:name="_GoBack"/>
            <w:bookmarkEnd w:id="0"/>
            <w:r w:rsidRPr="006D6407">
              <w:rPr>
                <w:rFonts w:eastAsia="Times New Roman" w:cstheme="minorHAnsi"/>
                <w:color w:val="000000"/>
              </w:rPr>
              <w:t xml:space="preserve"> (6.2–7.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7524E" w14:textId="77777777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7.3 (5.5–9.8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8B0F" w14:textId="3A1F9C59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8.9 (7.3–10.9)</w:t>
            </w:r>
          </w:p>
        </w:tc>
      </w:tr>
      <w:tr w:rsidR="00210FCB" w:rsidRPr="006D6407" w14:paraId="40E921C2" w14:textId="77777777" w:rsidTr="00A5286F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3005" w14:textId="3F97E732" w:rsidR="00210FCB" w:rsidRPr="006D6407" w:rsidRDefault="00210FCB" w:rsidP="00210F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ECP in E3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E93F34">
              <w:rPr>
                <w:rFonts w:eastAsia="Times New Roman" w:cstheme="minorHAnsi"/>
                <w:color w:val="000000"/>
              </w:rPr>
              <w:t xml:space="preserve">µg/L 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DF31B" w14:textId="77777777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9.6 (8.4–10.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8B431" w14:textId="77777777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10.0 (7.4–13.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0D0B" w14:textId="2D7D54B2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9.7 (7.4–12.6)</w:t>
            </w:r>
          </w:p>
        </w:tc>
      </w:tr>
      <w:tr w:rsidR="00210FCB" w:rsidRPr="006D6407" w14:paraId="07BFD4A6" w14:textId="77777777" w:rsidTr="00A5286F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E33F" w14:textId="6233BBD6" w:rsidR="00210FCB" w:rsidRPr="006D6407" w:rsidRDefault="00210FCB" w:rsidP="00210F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EDN in E3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Pr="00E93F34">
              <w:rPr>
                <w:rFonts w:eastAsia="Times New Roman" w:cstheme="minorHAnsi"/>
                <w:color w:val="000000"/>
              </w:rPr>
              <w:t xml:space="preserve">µg/L 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C492" w14:textId="77777777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22.6 (20.0–25.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6B1C3" w14:textId="77777777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23.7 (18.1–31.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4591" w14:textId="5D13D47D" w:rsidR="00210FCB" w:rsidRPr="006D6407" w:rsidRDefault="00210FCB" w:rsidP="00210F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23.8 (19.2–29.5)</w:t>
            </w:r>
          </w:p>
        </w:tc>
      </w:tr>
      <w:tr w:rsidR="00210FCB" w:rsidRPr="006D6407" w14:paraId="7D73A4EF" w14:textId="77777777" w:rsidTr="00A5286F">
        <w:trPr>
          <w:trHeight w:val="290"/>
        </w:trPr>
        <w:tc>
          <w:tcPr>
            <w:tcW w:w="11624" w:type="dxa"/>
            <w:gridSpan w:val="4"/>
            <w:tcBorders>
              <w:top w:val="single" w:sz="4" w:space="0" w:color="auto"/>
            </w:tcBorders>
          </w:tcPr>
          <w:p w14:paraId="654D9947" w14:textId="77777777" w:rsidR="00210FCB" w:rsidRPr="006D6407" w:rsidRDefault="00210FCB" w:rsidP="00210FCB">
            <w:pPr>
              <w:spacing w:after="0" w:line="240" w:lineRule="auto"/>
              <w:rPr>
                <w:rFonts w:cstheme="minorHAnsi"/>
              </w:rPr>
            </w:pPr>
            <w:r w:rsidRPr="006D6407">
              <w:rPr>
                <w:rFonts w:cstheme="minorHAnsi"/>
              </w:rPr>
              <w:t>E2: European community respiratory health survey II</w:t>
            </w:r>
          </w:p>
          <w:p w14:paraId="6CFE22BD" w14:textId="77777777" w:rsidR="00210FCB" w:rsidRPr="006D6407" w:rsidRDefault="00210FCB" w:rsidP="00210FCB">
            <w:pPr>
              <w:spacing w:after="0" w:line="240" w:lineRule="auto"/>
              <w:rPr>
                <w:rFonts w:cstheme="minorHAnsi"/>
              </w:rPr>
            </w:pPr>
            <w:r w:rsidRPr="006D6407">
              <w:rPr>
                <w:rFonts w:cstheme="minorHAnsi"/>
              </w:rPr>
              <w:t>E3: European community respiratory health survey III</w:t>
            </w:r>
          </w:p>
          <w:p w14:paraId="6C87A6B7" w14:textId="77777777" w:rsidR="00210FCB" w:rsidRPr="006D6407" w:rsidRDefault="00210FCB" w:rsidP="00210FCB">
            <w:pPr>
              <w:spacing w:after="0" w:line="240" w:lineRule="auto"/>
              <w:rPr>
                <w:rFonts w:cstheme="minorHAnsi"/>
              </w:rPr>
            </w:pPr>
            <w:r w:rsidRPr="006D6407">
              <w:rPr>
                <w:rFonts w:cstheme="minorHAnsi"/>
              </w:rPr>
              <w:t>IgE: Immunoglobulin E</w:t>
            </w:r>
          </w:p>
          <w:p w14:paraId="2B13B6A3" w14:textId="77777777" w:rsidR="00210FCB" w:rsidRPr="006D6407" w:rsidRDefault="00210FCB" w:rsidP="00210FCB">
            <w:pPr>
              <w:spacing w:after="0" w:line="240" w:lineRule="auto"/>
              <w:rPr>
                <w:rFonts w:cstheme="minorHAnsi"/>
              </w:rPr>
            </w:pPr>
            <w:r w:rsidRPr="006D6407">
              <w:rPr>
                <w:rFonts w:cstheme="minorHAnsi"/>
              </w:rPr>
              <w:t>F</w:t>
            </w:r>
            <w:r w:rsidRPr="006D6407">
              <w:rPr>
                <w:rFonts w:cstheme="minorHAnsi"/>
                <w:vertAlign w:val="subscript"/>
              </w:rPr>
              <w:t>E</w:t>
            </w:r>
            <w:r w:rsidRPr="006D6407">
              <w:rPr>
                <w:rFonts w:cstheme="minorHAnsi"/>
              </w:rPr>
              <w:t>NO: Exhaled nitric oxide</w:t>
            </w:r>
          </w:p>
          <w:p w14:paraId="2E52644E" w14:textId="77777777" w:rsidR="00210FCB" w:rsidRPr="006D6407" w:rsidRDefault="00210FCB" w:rsidP="00210F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ECP: Eosinophil cationic protein</w:t>
            </w:r>
          </w:p>
          <w:p w14:paraId="29DEDD0D" w14:textId="77777777" w:rsidR="00210FCB" w:rsidRPr="006D6407" w:rsidRDefault="00210FCB" w:rsidP="00210F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6407">
              <w:rPr>
                <w:rFonts w:eastAsia="Times New Roman" w:cstheme="minorHAnsi"/>
                <w:color w:val="000000"/>
              </w:rPr>
              <w:t>EDN: Eosinophil derived neurotoxin</w:t>
            </w:r>
          </w:p>
          <w:p w14:paraId="2B5F2DFA" w14:textId="77777777" w:rsidR="00210FCB" w:rsidRPr="006D6407" w:rsidRDefault="00210FCB" w:rsidP="00210FCB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0C6BEA0D" w14:textId="77777777" w:rsidR="00204A50" w:rsidRDefault="00204A50" w:rsidP="00204A50">
      <w:pPr>
        <w:rPr>
          <w:b/>
        </w:rPr>
      </w:pPr>
    </w:p>
    <w:p w14:paraId="545781DE" w14:textId="77777777" w:rsidR="00046C3B" w:rsidRDefault="00046C3B" w:rsidP="00204A50">
      <w:pPr>
        <w:rPr>
          <w:b/>
        </w:rPr>
      </w:pPr>
    </w:p>
    <w:p w14:paraId="66B002CA" w14:textId="77777777" w:rsidR="00046C3B" w:rsidRDefault="00046C3B" w:rsidP="00204A50">
      <w:pPr>
        <w:rPr>
          <w:b/>
        </w:rPr>
      </w:pPr>
    </w:p>
    <w:p w14:paraId="73A0EDEA" w14:textId="3C1E04EE" w:rsidR="00046C3B" w:rsidRDefault="00046C3B" w:rsidP="00204A50">
      <w:pPr>
        <w:rPr>
          <w:b/>
        </w:rPr>
        <w:sectPr w:rsidR="00046C3B" w:rsidSect="008F47E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1"/>
        <w:tblOverlap w:val="never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2551"/>
      </w:tblGrid>
      <w:tr w:rsidR="008F47E0" w:rsidRPr="00B16B73" w14:paraId="7ECBE437" w14:textId="77777777" w:rsidTr="009004D3">
        <w:trPr>
          <w:trHeight w:val="290"/>
        </w:trPr>
        <w:tc>
          <w:tcPr>
            <w:tcW w:w="7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49E75" w14:textId="77777777" w:rsidR="008F47E0" w:rsidRDefault="008F47E0" w:rsidP="009004D3">
            <w:pPr>
              <w:spacing w:after="0" w:line="240" w:lineRule="auto"/>
              <w:rPr>
                <w:b/>
              </w:rPr>
            </w:pPr>
          </w:p>
          <w:p w14:paraId="14AF8F1A" w14:textId="77777777" w:rsidR="008F47E0" w:rsidRDefault="008F47E0" w:rsidP="009004D3">
            <w:pPr>
              <w:spacing w:after="0" w:line="240" w:lineRule="auto"/>
              <w:rPr>
                <w:b/>
              </w:rPr>
            </w:pPr>
          </w:p>
          <w:p w14:paraId="2E118C73" w14:textId="77777777" w:rsidR="008F47E0" w:rsidRDefault="008F47E0" w:rsidP="009004D3">
            <w:pPr>
              <w:spacing w:after="0" w:line="240" w:lineRule="auto"/>
              <w:rPr>
                <w:b/>
              </w:rPr>
            </w:pPr>
          </w:p>
          <w:p w14:paraId="7245E480" w14:textId="569D7161" w:rsidR="008F47E0" w:rsidRDefault="008F47E0" w:rsidP="009004D3">
            <w:pPr>
              <w:spacing w:after="0" w:line="240" w:lineRule="auto"/>
              <w:rPr>
                <w:b/>
              </w:rPr>
            </w:pPr>
          </w:p>
          <w:p w14:paraId="71136955" w14:textId="10BCCC94" w:rsidR="00E550AF" w:rsidRDefault="00E550AF" w:rsidP="009004D3">
            <w:pPr>
              <w:spacing w:after="0" w:line="240" w:lineRule="auto"/>
              <w:rPr>
                <w:b/>
              </w:rPr>
            </w:pPr>
          </w:p>
          <w:p w14:paraId="7CF98E79" w14:textId="0CDBAD39" w:rsidR="00E550AF" w:rsidRDefault="00E550AF" w:rsidP="009004D3">
            <w:pPr>
              <w:spacing w:after="0" w:line="240" w:lineRule="auto"/>
              <w:rPr>
                <w:b/>
              </w:rPr>
            </w:pPr>
          </w:p>
          <w:p w14:paraId="62912185" w14:textId="77777777" w:rsidR="00E550AF" w:rsidRDefault="00E550AF" w:rsidP="009004D3">
            <w:pPr>
              <w:spacing w:after="0" w:line="240" w:lineRule="auto"/>
              <w:rPr>
                <w:b/>
              </w:rPr>
            </w:pPr>
          </w:p>
          <w:p w14:paraId="509BA9BF" w14:textId="79A88297" w:rsidR="008F47E0" w:rsidRPr="00B16B73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b/>
              </w:rPr>
              <w:t>O</w:t>
            </w:r>
            <w:r w:rsidRPr="001A1D1D">
              <w:rPr>
                <w:b/>
              </w:rPr>
              <w:t xml:space="preserve">nline supple Table </w:t>
            </w:r>
            <w:r>
              <w:rPr>
                <w:b/>
              </w:rPr>
              <w:t>2</w:t>
            </w:r>
            <w:r w:rsidRPr="001A1D1D">
              <w:rPr>
                <w:b/>
              </w:rPr>
              <w:t>e</w:t>
            </w:r>
            <w:r w:rsidRPr="00563E67">
              <w:rPr>
                <w:b/>
              </w:rPr>
              <w:t>.</w:t>
            </w:r>
            <w:r>
              <w:t xml:space="preserve"> Multivariable analysis comparing participants with persistent rhinitis and or asthma to participants that remain healthy </w:t>
            </w:r>
          </w:p>
        </w:tc>
      </w:tr>
      <w:tr w:rsidR="008F47E0" w:rsidRPr="00665E07" w14:paraId="7F72B2C4" w14:textId="77777777" w:rsidTr="009004D3">
        <w:trPr>
          <w:trHeight w:val="290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1E65" w14:textId="77777777" w:rsidR="008F47E0" w:rsidRPr="003A1107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11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3DF1D1" w14:textId="77777777" w:rsidR="008F47E0" w:rsidRPr="00665E0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/>
              </w:rPr>
              <w:t>aOR (95% CI)</w:t>
            </w:r>
          </w:p>
        </w:tc>
      </w:tr>
      <w:tr w:rsidR="008F47E0" w:rsidRPr="00CA4C77" w14:paraId="657CA705" w14:textId="77777777" w:rsidTr="009004D3">
        <w:trPr>
          <w:trHeight w:val="290"/>
        </w:trPr>
        <w:tc>
          <w:tcPr>
            <w:tcW w:w="48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1338" w14:textId="77777777" w:rsidR="008F47E0" w:rsidRPr="003A1107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1107">
              <w:rPr>
                <w:rFonts w:ascii="Calibri" w:eastAsia="Times New Roman" w:hAnsi="Calibri" w:cs="Calibri"/>
                <w:color w:val="000000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3A1107">
              <w:rPr>
                <w:rFonts w:ascii="Calibri" w:eastAsia="Times New Roman" w:hAnsi="Calibri" w:cs="Calibri"/>
                <w:color w:val="000000"/>
              </w:rPr>
              <w:t xml:space="preserve">,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8B3BA9" w14:textId="40BA9FB2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7D5D5C">
              <w:rPr>
                <w:rFonts w:ascii="Calibri" w:eastAsia="Times New Roman" w:hAnsi="Calibri" w:cs="Calibri"/>
                <w:color w:val="000000"/>
              </w:rPr>
              <w:t>.00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1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1C0C460C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68D8" w14:textId="77777777" w:rsidR="008F47E0" w:rsidRPr="003A1107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1107">
              <w:rPr>
                <w:rFonts w:ascii="Calibri" w:eastAsia="Times New Roman" w:hAnsi="Calibri" w:cs="Calibri"/>
                <w:color w:val="000000"/>
              </w:rPr>
              <w:t>FEV</w:t>
            </w:r>
            <w:r w:rsidRPr="00D04CEA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3A1107">
              <w:rPr>
                <w:rFonts w:ascii="Calibri" w:eastAsia="Times New Roman" w:hAnsi="Calibri" w:cs="Calibri"/>
                <w:color w:val="000000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3A110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4863143D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C7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4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.06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14:paraId="0E13708E" w14:textId="77777777" w:rsidTr="009004D3">
        <w:trPr>
          <w:trHeight w:val="29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804B1" w14:textId="77777777" w:rsidR="008F47E0" w:rsidRPr="003A1107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zem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8B4F8" w14:textId="528D5497" w:rsidR="008F47E0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</w:t>
            </w:r>
            <w:r w:rsidR="007D5D5C">
              <w:rPr>
                <w:rFonts w:ascii="Calibri" w:eastAsia="Times New Roman" w:hAnsi="Calibri" w:cs="Calibri"/>
                <w:color w:val="000000"/>
              </w:rPr>
              <w:t>0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95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5.07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1F060297" w14:textId="77777777" w:rsidTr="009004D3">
        <w:trPr>
          <w:trHeight w:val="290"/>
        </w:trPr>
        <w:tc>
          <w:tcPr>
            <w:tcW w:w="48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9EA0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No heredity for allergy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BF2BF3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F47E0" w:rsidRPr="00CA4C77" w14:paraId="7BEE1A3C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154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Heredity from 1 parent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7F0B9F60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C77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2.</w:t>
            </w:r>
            <w:r>
              <w:rPr>
                <w:rFonts w:ascii="Calibri" w:eastAsia="Times New Roman" w:hAnsi="Calibri" w:cs="Calibri"/>
                <w:color w:val="000000"/>
              </w:rPr>
              <w:t>98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073F63CB" w14:textId="77777777" w:rsidTr="009004D3">
        <w:trPr>
          <w:trHeight w:val="300"/>
        </w:trPr>
        <w:tc>
          <w:tcPr>
            <w:tcW w:w="48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7371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Heredity from both parents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66BBCD" w14:textId="5DCDD121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</w:t>
            </w:r>
            <w:r w:rsidR="007D5D5C">
              <w:rPr>
                <w:rFonts w:ascii="Calibri" w:eastAsia="Times New Roman" w:hAnsi="Calibri" w:cs="Calibri"/>
                <w:color w:val="000000"/>
              </w:rPr>
              <w:t>0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6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8.5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58EDD245" w14:textId="77777777" w:rsidTr="009004D3">
        <w:trPr>
          <w:trHeight w:val="290"/>
        </w:trPr>
        <w:tc>
          <w:tcPr>
            <w:tcW w:w="48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1EB1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Sensitisaiton to foods of plant origin</w:t>
            </w:r>
            <w:r>
              <w:rPr>
                <w:rFonts w:ascii="Calibri" w:eastAsia="Times New Roman" w:hAnsi="Calibri" w:cs="Calibri"/>
                <w:color w:val="000000"/>
              </w:rPr>
              <w:t>,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7A2BC4" w14:textId="0708659C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CA4C7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7D5D5C">
              <w:rPr>
                <w:rFonts w:ascii="Calibri" w:eastAsia="Times New Roman" w:hAnsi="Calibri" w:cs="Calibri"/>
                <w:color w:val="000000"/>
              </w:rPr>
              <w:t>0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66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7.0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7AB7EC33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99A0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Sensitisation to grass pollen</w:t>
            </w:r>
            <w:r>
              <w:rPr>
                <w:rFonts w:ascii="Calibri" w:eastAsia="Times New Roman" w:hAnsi="Calibri" w:cs="Calibri"/>
                <w:color w:val="000000"/>
              </w:rPr>
              <w:t>,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7D1A72ED" w14:textId="09CC8B4B" w:rsidR="008F47E0" w:rsidRPr="00CA4C77" w:rsidRDefault="008F47E0" w:rsidP="007D5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4C7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CA4C77">
              <w:rPr>
                <w:rFonts w:ascii="Calibri" w:eastAsia="Times New Roman" w:hAnsi="Calibri" w:cs="Calibri"/>
                <w:color w:val="000000"/>
              </w:rPr>
              <w:t>.</w:t>
            </w:r>
            <w:r w:rsidR="007D5D5C">
              <w:rPr>
                <w:rFonts w:ascii="Calibri" w:eastAsia="Times New Roman" w:hAnsi="Calibri" w:cs="Calibri"/>
                <w:color w:val="000000"/>
              </w:rPr>
              <w:t>7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4.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58</w:t>
            </w:r>
            <w:r w:rsidRPr="00CA4C77">
              <w:rPr>
                <w:rFonts w:ascii="Calibri" w:eastAsia="Times New Roman" w:hAnsi="Calibri" w:cs="Calibri"/>
                <w:color w:val="000000"/>
              </w:rPr>
              <w:t>.</w:t>
            </w:r>
            <w:r w:rsidR="007D5D5C">
              <w:rPr>
                <w:rFonts w:ascii="Calibri" w:eastAsia="Times New Roman" w:hAnsi="Calibri" w:cs="Calibri"/>
                <w:color w:val="000000"/>
              </w:rPr>
              <w:t>3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05588F44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5556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Sensitisation to tree pollen</w:t>
            </w:r>
            <w:r>
              <w:rPr>
                <w:rFonts w:ascii="Calibri" w:eastAsia="Times New Roman" w:hAnsi="Calibri" w:cs="Calibri"/>
                <w:color w:val="000000"/>
              </w:rPr>
              <w:t>,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37EFCB57" w14:textId="57FF7723" w:rsidR="008F47E0" w:rsidRPr="00CA4C77" w:rsidRDefault="008F47E0" w:rsidP="007D5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9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.0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33.</w:t>
            </w:r>
            <w:r w:rsidR="007D5D5C">
              <w:rPr>
                <w:rFonts w:ascii="Calibri" w:eastAsia="Times New Roman" w:hAnsi="Calibri" w:cs="Calibri"/>
                <w:color w:val="000000"/>
              </w:rPr>
              <w:t>4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1F7743EC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E232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Sensitisation to weed pollen</w:t>
            </w:r>
            <w:r>
              <w:rPr>
                <w:rFonts w:ascii="Calibri" w:eastAsia="Times New Roman" w:hAnsi="Calibri" w:cs="Calibri"/>
                <w:color w:val="000000"/>
              </w:rPr>
              <w:t>,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1EFE5E60" w14:textId="096FAE84" w:rsidR="008F47E0" w:rsidRPr="00CA4C77" w:rsidRDefault="008F47E0" w:rsidP="007D5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7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73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8.4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5DF15DD6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6D4E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Sensitisation to furry animals</w:t>
            </w:r>
            <w:r>
              <w:rPr>
                <w:rFonts w:ascii="Calibri" w:eastAsia="Times New Roman" w:hAnsi="Calibri" w:cs="Calibri"/>
                <w:color w:val="000000"/>
              </w:rPr>
              <w:t>,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5CEF287E" w14:textId="705A1DD5" w:rsidR="008F47E0" w:rsidRPr="00CA4C77" w:rsidRDefault="008F47E0" w:rsidP="007D5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6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4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D5D5C">
              <w:rPr>
                <w:rFonts w:ascii="Calibri" w:eastAsia="Times New Roman" w:hAnsi="Calibri" w:cs="Calibri"/>
                <w:color w:val="000000"/>
              </w:rPr>
              <w:t>0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 w:rsidR="007D5D5C">
              <w:rPr>
                <w:rFonts w:ascii="Calibri" w:eastAsia="Times New Roman" w:hAnsi="Calibri" w:cs="Calibri"/>
                <w:color w:val="000000"/>
              </w:rPr>
              <w:t>253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3ECEBC92" w14:textId="77777777" w:rsidTr="00E550AF">
        <w:trPr>
          <w:trHeight w:val="210"/>
        </w:trPr>
        <w:tc>
          <w:tcPr>
            <w:tcW w:w="48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202B" w14:textId="7777777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Sensitised to any allergen</w:t>
            </w:r>
            <w:r>
              <w:rPr>
                <w:rFonts w:ascii="Calibri" w:eastAsia="Times New Roman" w:hAnsi="Calibri" w:cs="Calibri"/>
                <w:color w:val="000000"/>
              </w:rPr>
              <w:t>,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5204A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EA1259" w14:textId="5DA8DEBE" w:rsidR="008F47E0" w:rsidRPr="00CA4C77" w:rsidRDefault="008F47E0" w:rsidP="007D5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6 (3.05-11.9)</w:t>
            </w:r>
          </w:p>
        </w:tc>
      </w:tr>
      <w:tr w:rsidR="008F47E0" w:rsidRPr="00CA4C77" w14:paraId="7D7744F2" w14:textId="77777777" w:rsidTr="009004D3">
        <w:trPr>
          <w:trHeight w:val="290"/>
        </w:trPr>
        <w:tc>
          <w:tcPr>
            <w:tcW w:w="48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F785" w14:textId="544CC39F" w:rsidR="008F47E0" w:rsidRPr="007F5FD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Total IgE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</w:rPr>
              <w:t xml:space="preserve"> (per  one log unit increase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3871EC" w14:textId="076C1978" w:rsidR="008F47E0" w:rsidRPr="00CA4C77" w:rsidRDefault="008F47E0" w:rsidP="003E79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16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3.05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2.</w:t>
            </w:r>
            <w:r w:rsidR="003E79AA">
              <w:rPr>
                <w:rFonts w:ascii="Calibri" w:eastAsia="Times New Roman" w:hAnsi="Calibri" w:cs="Calibri"/>
                <w:color w:val="000000"/>
              </w:rPr>
              <w:t>5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70BDDB5A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EC6D" w14:textId="07572B97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Total IgE E3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7F5FDC">
              <w:rPr>
                <w:rFonts w:ascii="Calibri" w:eastAsia="Times New Roman" w:hAnsi="Calibri" w:cs="Calibri"/>
                <w:color w:val="000000"/>
              </w:rPr>
              <w:t>(per  one log unit increase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1626FCD3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44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.29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8.61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069AA29E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0E72" w14:textId="67A84048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cstheme="minorHAnsi"/>
              </w:rPr>
              <w:t>F</w:t>
            </w:r>
            <w:r w:rsidRPr="005204AC">
              <w:rPr>
                <w:rFonts w:cstheme="minorHAnsi"/>
                <w:vertAlign w:val="subscript"/>
              </w:rPr>
              <w:t>E</w:t>
            </w:r>
            <w:r w:rsidRPr="005204AC">
              <w:rPr>
                <w:rFonts w:cstheme="minorHAnsi"/>
              </w:rPr>
              <w:t>NO</w:t>
            </w:r>
            <w:r w:rsidRPr="005204AC">
              <w:rPr>
                <w:rFonts w:ascii="Calibri" w:eastAsia="Times New Roman" w:hAnsi="Calibri" w:cs="Calibri"/>
                <w:color w:val="000000"/>
              </w:rPr>
              <w:t xml:space="preserve">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7F5FDC">
              <w:rPr>
                <w:rFonts w:ascii="Calibri" w:eastAsia="Times New Roman" w:hAnsi="Calibri" w:cs="Calibri"/>
                <w:color w:val="000000"/>
              </w:rPr>
              <w:t>(per  one log unit increase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775803E7" w14:textId="3B7B7414" w:rsidR="008F47E0" w:rsidRPr="00CA4C77" w:rsidRDefault="008F47E0" w:rsidP="00775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21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775302">
              <w:rPr>
                <w:rFonts w:ascii="Calibri" w:eastAsia="Times New Roman" w:hAnsi="Calibri" w:cs="Calibri"/>
                <w:color w:val="000000"/>
              </w:rPr>
              <w:t>0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2.</w:t>
            </w:r>
            <w:r w:rsidR="00775302">
              <w:rPr>
                <w:rFonts w:ascii="Calibri" w:eastAsia="Times New Roman" w:hAnsi="Calibri" w:cs="Calibri"/>
                <w:color w:val="000000"/>
              </w:rPr>
              <w:t>7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629E9B45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37E0" w14:textId="5488636E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cstheme="minorHAnsi"/>
              </w:rPr>
              <w:t>F</w:t>
            </w:r>
            <w:r w:rsidRPr="005204AC">
              <w:rPr>
                <w:rFonts w:cstheme="minorHAnsi"/>
                <w:vertAlign w:val="subscript"/>
              </w:rPr>
              <w:t>E</w:t>
            </w:r>
            <w:r w:rsidRPr="005204AC">
              <w:rPr>
                <w:rFonts w:cstheme="minorHAnsi"/>
              </w:rPr>
              <w:t>NO</w:t>
            </w:r>
            <w:r w:rsidRPr="005204AC">
              <w:rPr>
                <w:rFonts w:ascii="Calibri" w:eastAsia="Times New Roman" w:hAnsi="Calibri" w:cs="Calibri"/>
                <w:color w:val="000000"/>
              </w:rPr>
              <w:t xml:space="preserve"> E3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7F5FDC">
              <w:rPr>
                <w:rFonts w:ascii="Calibri" w:eastAsia="Times New Roman" w:hAnsi="Calibri" w:cs="Calibri"/>
                <w:color w:val="000000"/>
              </w:rPr>
              <w:t>(per  one log unit increase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</w:tcPr>
          <w:p w14:paraId="14357A39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3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77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1.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16C6229B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999A" w14:textId="3E10F576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ECP E2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7F5FDC">
              <w:rPr>
                <w:rFonts w:ascii="Calibri" w:eastAsia="Times New Roman" w:hAnsi="Calibri" w:cs="Calibri"/>
                <w:color w:val="000000"/>
              </w:rPr>
              <w:t>(per  one log unit increase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8CAC99" w14:textId="39D502C4" w:rsidR="008F47E0" w:rsidRPr="00CA4C77" w:rsidRDefault="008F47E0" w:rsidP="00022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32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.5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6.</w:t>
            </w:r>
            <w:r w:rsidR="00022910">
              <w:rPr>
                <w:rFonts w:ascii="Calibri" w:eastAsia="Times New Roman" w:hAnsi="Calibri" w:cs="Calibri"/>
                <w:color w:val="000000"/>
              </w:rPr>
              <w:t>4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2A2BB3E6" w14:textId="77777777" w:rsidTr="009004D3">
        <w:trPr>
          <w:trHeight w:val="290"/>
        </w:trPr>
        <w:tc>
          <w:tcPr>
            <w:tcW w:w="481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A508D" w14:textId="74F103A9" w:rsidR="008F47E0" w:rsidRPr="005204AC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04AC">
              <w:rPr>
                <w:rFonts w:ascii="Calibri" w:eastAsia="Times New Roman" w:hAnsi="Calibri" w:cs="Calibri"/>
                <w:color w:val="000000"/>
              </w:rPr>
              <w:t>ECP E3</w:t>
            </w:r>
            <w:r w:rsidRPr="005204A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7F5FDC">
              <w:rPr>
                <w:rFonts w:ascii="Calibri" w:eastAsia="Times New Roman" w:hAnsi="Calibri" w:cs="Calibri"/>
                <w:color w:val="000000"/>
              </w:rPr>
              <w:t xml:space="preserve">(per  one log unit increase)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610C8F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1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58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5.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CA4C77" w14:paraId="7D929A23" w14:textId="77777777" w:rsidTr="00E550AF">
        <w:trPr>
          <w:trHeight w:val="290"/>
        </w:trPr>
        <w:tc>
          <w:tcPr>
            <w:tcW w:w="48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523F" w14:textId="2219EC44" w:rsidR="008F47E0" w:rsidRPr="000041CF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41CF">
              <w:rPr>
                <w:rFonts w:ascii="Calibri" w:eastAsia="Times New Roman" w:hAnsi="Calibri" w:cs="Calibri"/>
                <w:color w:val="000000"/>
              </w:rPr>
              <w:t>EDN E3</w:t>
            </w:r>
            <w:r w:rsidRPr="000041CF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="007F5FD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7F5FDC">
              <w:rPr>
                <w:rFonts w:ascii="Calibri" w:eastAsia="Times New Roman" w:hAnsi="Calibri" w:cs="Calibri"/>
                <w:color w:val="000000"/>
              </w:rPr>
              <w:t>(per  one log unit increase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DD36F7" w14:textId="77777777" w:rsidR="008F47E0" w:rsidRPr="00CA4C77" w:rsidRDefault="008F47E0" w:rsidP="00EF6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  <w:r w:rsidRPr="00CA4C77">
              <w:rPr>
                <w:rFonts w:ascii="Calibri" w:eastAsia="Times New Roman" w:hAnsi="Calibri" w:cs="Calibri"/>
                <w:color w:val="000000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6.52</w:t>
            </w:r>
            <w:r w:rsidRPr="00CA4C7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8F47E0" w:rsidRPr="00A878B3" w14:paraId="77E5AB52" w14:textId="77777777" w:rsidTr="00E550AF">
        <w:trPr>
          <w:trHeight w:val="50"/>
        </w:trPr>
        <w:tc>
          <w:tcPr>
            <w:tcW w:w="7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2D04" w14:textId="77777777" w:rsidR="008F47E0" w:rsidRPr="00563E67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B8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A </w:t>
            </w:r>
            <w:r w:rsidRPr="00563E67">
              <w:rPr>
                <w:rFonts w:ascii="Calibri" w:eastAsia="Times New Roman" w:hAnsi="Calibri" w:cs="Calibri"/>
                <w:color w:val="000000"/>
              </w:rPr>
              <w:t xml:space="preserve">Adjusted for age, FEV1, current eczema, heredity for allergy and being sensitised to any allergen </w:t>
            </w:r>
          </w:p>
          <w:p w14:paraId="5F3BFFD7" w14:textId="77777777" w:rsidR="008F47E0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6B8C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B </w:t>
            </w:r>
            <w:r w:rsidRPr="00FB6B8C">
              <w:rPr>
                <w:rFonts w:ascii="Calibri" w:eastAsia="Times New Roman" w:hAnsi="Calibri" w:cs="Calibri"/>
                <w:color w:val="000000"/>
              </w:rPr>
              <w:t>Adjusted for age, FEV1, current eczema, heredity for allergy</w:t>
            </w:r>
          </w:p>
          <w:p w14:paraId="1BD2D205" w14:textId="77777777" w:rsidR="008F47E0" w:rsidRDefault="008F47E0" w:rsidP="009004D3">
            <w:pPr>
              <w:spacing w:after="0" w:line="240" w:lineRule="auto"/>
            </w:pPr>
            <w:r>
              <w:t>E2: European community respiratory health survey II</w:t>
            </w:r>
          </w:p>
          <w:p w14:paraId="01CFC769" w14:textId="77777777" w:rsidR="008F47E0" w:rsidRDefault="008F47E0" w:rsidP="009004D3">
            <w:pPr>
              <w:spacing w:after="0" w:line="240" w:lineRule="auto"/>
            </w:pPr>
            <w:r>
              <w:t xml:space="preserve">Inflammatory markers were log transformed </w:t>
            </w:r>
          </w:p>
          <w:p w14:paraId="1B21C676" w14:textId="77777777" w:rsidR="008F47E0" w:rsidRDefault="008F47E0" w:rsidP="009004D3">
            <w:pPr>
              <w:spacing w:after="0" w:line="240" w:lineRule="auto"/>
            </w:pPr>
            <w:r>
              <w:t>E3: European community respiratory health survey III</w:t>
            </w:r>
          </w:p>
          <w:p w14:paraId="79C76300" w14:textId="77777777" w:rsidR="008F47E0" w:rsidRDefault="008F47E0" w:rsidP="009004D3">
            <w:pPr>
              <w:spacing w:after="0" w:line="240" w:lineRule="auto"/>
            </w:pPr>
            <w:r>
              <w:t>IgE: Immunoglobulin E</w:t>
            </w:r>
          </w:p>
          <w:p w14:paraId="712DE870" w14:textId="77777777" w:rsidR="008F47E0" w:rsidRPr="005864AD" w:rsidRDefault="008F47E0" w:rsidP="009004D3">
            <w:pPr>
              <w:spacing w:after="0" w:line="240" w:lineRule="auto"/>
              <w:rPr>
                <w:rFonts w:cstheme="minorHAnsi"/>
              </w:rPr>
            </w:pPr>
            <w:r w:rsidRPr="005864AD">
              <w:rPr>
                <w:rFonts w:cstheme="minorHAnsi"/>
              </w:rPr>
              <w:t>F</w:t>
            </w:r>
            <w:r w:rsidRPr="005864AD">
              <w:rPr>
                <w:rFonts w:cstheme="minorHAnsi"/>
                <w:vertAlign w:val="subscript"/>
              </w:rPr>
              <w:t>E</w:t>
            </w:r>
            <w:r w:rsidRPr="005864AD">
              <w:rPr>
                <w:rFonts w:cstheme="minorHAnsi"/>
              </w:rPr>
              <w:t>NO: Exhaled nitric oxide</w:t>
            </w:r>
          </w:p>
          <w:p w14:paraId="093B1131" w14:textId="77777777" w:rsidR="008F47E0" w:rsidRDefault="008F47E0" w:rsidP="00900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49A9">
              <w:rPr>
                <w:rFonts w:ascii="Calibri" w:eastAsia="Times New Roman" w:hAnsi="Calibri" w:cs="Calibri"/>
                <w:color w:val="000000"/>
              </w:rPr>
              <w:t>ECP</w:t>
            </w:r>
            <w:r>
              <w:rPr>
                <w:rFonts w:ascii="Calibri" w:eastAsia="Times New Roman" w:hAnsi="Calibri" w:cs="Calibri"/>
                <w:color w:val="000000"/>
              </w:rPr>
              <w:t>: Eosinophil cationic protein</w:t>
            </w:r>
          </w:p>
          <w:p w14:paraId="3A0F4C0F" w14:textId="77777777" w:rsidR="008F47E0" w:rsidRPr="00A878B3" w:rsidRDefault="008F47E0" w:rsidP="009004D3">
            <w:pPr>
              <w:spacing w:after="0" w:line="240" w:lineRule="auto"/>
            </w:pPr>
            <w:r>
              <w:rPr>
                <w:rFonts w:ascii="Calibri" w:eastAsia="Times New Roman" w:hAnsi="Calibri" w:cs="Calibri"/>
                <w:color w:val="000000"/>
              </w:rPr>
              <w:t>EDN: Eosinophil derived neurotoxin</w:t>
            </w:r>
          </w:p>
        </w:tc>
      </w:tr>
    </w:tbl>
    <w:p w14:paraId="7245B8EE" w14:textId="5DE9764C" w:rsidR="00AC724B" w:rsidRDefault="00AC724B" w:rsidP="008F47E0"/>
    <w:p w14:paraId="606C1EAB" w14:textId="64862973" w:rsidR="00E550AF" w:rsidRDefault="00E550AF" w:rsidP="008F47E0"/>
    <w:p w14:paraId="09F10F73" w14:textId="7FEA6D1D" w:rsidR="00E550AF" w:rsidRPr="00E550AF" w:rsidRDefault="00E550AF" w:rsidP="00E550AF"/>
    <w:p w14:paraId="5F68F688" w14:textId="58C6A921" w:rsidR="00E550AF" w:rsidRPr="00E550AF" w:rsidRDefault="00E550AF" w:rsidP="00E550AF"/>
    <w:p w14:paraId="58533C24" w14:textId="0C37132A" w:rsidR="00E550AF" w:rsidRPr="00E550AF" w:rsidRDefault="00E550AF" w:rsidP="00E550AF"/>
    <w:p w14:paraId="37E6DCD1" w14:textId="2EB21E5C" w:rsidR="00E550AF" w:rsidRPr="00E550AF" w:rsidRDefault="00E550AF" w:rsidP="00E550AF"/>
    <w:p w14:paraId="02438080" w14:textId="72A55024" w:rsidR="00E550AF" w:rsidRPr="00E550AF" w:rsidRDefault="00E550AF" w:rsidP="00E550AF"/>
    <w:p w14:paraId="4B006446" w14:textId="6913B143" w:rsidR="00E550AF" w:rsidRPr="00E550AF" w:rsidRDefault="00E550AF" w:rsidP="00E550AF"/>
    <w:p w14:paraId="33843D65" w14:textId="73340E4D" w:rsidR="00E550AF" w:rsidRPr="00E550AF" w:rsidRDefault="00E550AF" w:rsidP="00E550AF"/>
    <w:p w14:paraId="2F158C2C" w14:textId="68AF328C" w:rsidR="00E550AF" w:rsidRPr="00E550AF" w:rsidRDefault="00E550AF" w:rsidP="00E550AF"/>
    <w:p w14:paraId="24331867" w14:textId="573BDE57" w:rsidR="00E550AF" w:rsidRPr="00E550AF" w:rsidRDefault="00E550AF" w:rsidP="00E550AF"/>
    <w:p w14:paraId="2ECD8EEA" w14:textId="1EF082A6" w:rsidR="00E550AF" w:rsidRPr="00E550AF" w:rsidRDefault="00E550AF" w:rsidP="00E550AF"/>
    <w:p w14:paraId="0BD0D367" w14:textId="654AD9A0" w:rsidR="00E550AF" w:rsidRPr="00E550AF" w:rsidRDefault="00E550AF" w:rsidP="00E550AF"/>
    <w:p w14:paraId="038BCCB5" w14:textId="2538FFB7" w:rsidR="00E550AF" w:rsidRPr="00E550AF" w:rsidRDefault="00E550AF" w:rsidP="00E550AF"/>
    <w:p w14:paraId="16B6DFA8" w14:textId="00AEF126" w:rsidR="00E550AF" w:rsidRPr="00E550AF" w:rsidRDefault="00E550AF" w:rsidP="00E550AF"/>
    <w:p w14:paraId="40C81E53" w14:textId="1E7A3CF2" w:rsidR="00575DC0" w:rsidRDefault="00575DC0" w:rsidP="00E550AF">
      <w:pPr>
        <w:sectPr w:rsidR="00575DC0" w:rsidSect="00AA4718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7D2A457C" w14:textId="59B88EB8" w:rsidR="00E550AF" w:rsidRDefault="00E550AF" w:rsidP="00A77006"/>
    <w:sectPr w:rsidR="00E550AF" w:rsidSect="00AA4718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MjM1NTczB7IsTZV0lIJTi4sz8/NACoxqAUyhzKYsAAAA"/>
  </w:docVars>
  <w:rsids>
    <w:rsidRoot w:val="00645126"/>
    <w:rsid w:val="00022910"/>
    <w:rsid w:val="00046C3B"/>
    <w:rsid w:val="000570BD"/>
    <w:rsid w:val="001304A5"/>
    <w:rsid w:val="0019520E"/>
    <w:rsid w:val="00196251"/>
    <w:rsid w:val="00204A50"/>
    <w:rsid w:val="00210FCB"/>
    <w:rsid w:val="003E79AA"/>
    <w:rsid w:val="0043133F"/>
    <w:rsid w:val="004E1E27"/>
    <w:rsid w:val="004E6FDA"/>
    <w:rsid w:val="004F5E3D"/>
    <w:rsid w:val="005507DF"/>
    <w:rsid w:val="00572EBB"/>
    <w:rsid w:val="00575DC0"/>
    <w:rsid w:val="00645126"/>
    <w:rsid w:val="00775302"/>
    <w:rsid w:val="00796265"/>
    <w:rsid w:val="007D5D5C"/>
    <w:rsid w:val="007E786E"/>
    <w:rsid w:val="007F5FDC"/>
    <w:rsid w:val="008E536C"/>
    <w:rsid w:val="008F47E0"/>
    <w:rsid w:val="00A10490"/>
    <w:rsid w:val="00A375DB"/>
    <w:rsid w:val="00A5286F"/>
    <w:rsid w:val="00A77006"/>
    <w:rsid w:val="00A806D3"/>
    <w:rsid w:val="00AA33FF"/>
    <w:rsid w:val="00AA4718"/>
    <w:rsid w:val="00AC724B"/>
    <w:rsid w:val="00AD0EE5"/>
    <w:rsid w:val="00BD0D48"/>
    <w:rsid w:val="00D85AFA"/>
    <w:rsid w:val="00E550AF"/>
    <w:rsid w:val="00E93F34"/>
    <w:rsid w:val="00EF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A4229"/>
  <w15:chartTrackingRefBased/>
  <w15:docId w15:val="{1196919C-2445-44CB-8BA7-8C6CE272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A50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04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04A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04A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04A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04A5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0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04A5"/>
    <w:rPr>
      <w:rFonts w:ascii="Segoe UI" w:hAnsi="Segoe UI" w:cs="Segoe UI"/>
      <w:sz w:val="18"/>
      <w:szCs w:val="18"/>
      <w:lang w:val="en-GB"/>
    </w:rPr>
  </w:style>
  <w:style w:type="table" w:styleId="Tabellrutnt">
    <w:name w:val="Table Grid"/>
    <w:basedOn w:val="Normaltabell"/>
    <w:uiPriority w:val="39"/>
    <w:rsid w:val="00575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120</Characters>
  <Application>Microsoft Office Word</Application>
  <DocSecurity>0</DocSecurity>
  <Lines>17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iu Blöndal</dc:creator>
  <cp:keywords/>
  <dc:description/>
  <cp:lastModifiedBy>Christer Janson</cp:lastModifiedBy>
  <cp:revision>2</cp:revision>
  <dcterms:created xsi:type="dcterms:W3CDTF">2023-02-22T09:41:00Z</dcterms:created>
  <dcterms:modified xsi:type="dcterms:W3CDTF">2023-02-22T09:41:00Z</dcterms:modified>
</cp:coreProperties>
</file>